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D56" w:rsidRPr="00FC64B5" w:rsidRDefault="00FC64B5" w:rsidP="003F3D5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C64B5">
        <w:rPr>
          <w:rFonts w:ascii="Times New Roman" w:hAnsi="Times New Roman" w:cs="Times New Roman"/>
          <w:b/>
          <w:sz w:val="16"/>
          <w:szCs w:val="16"/>
        </w:rPr>
        <w:t xml:space="preserve">Table </w:t>
      </w:r>
      <w:bookmarkStart w:id="0" w:name="_GoBack"/>
      <w:bookmarkEnd w:id="0"/>
      <w:r w:rsidRPr="00FC64B5">
        <w:rPr>
          <w:rFonts w:ascii="Times New Roman" w:hAnsi="Times New Roman" w:cs="Times New Roman"/>
          <w:b/>
          <w:sz w:val="16"/>
          <w:szCs w:val="16"/>
        </w:rPr>
        <w:t>2</w:t>
      </w:r>
      <w:r w:rsidRPr="00FC64B5">
        <w:rPr>
          <w:rFonts w:ascii="Times New Roman" w:hAnsi="Times New Roman" w:cs="Times New Roman"/>
          <w:sz w:val="16"/>
          <w:szCs w:val="16"/>
        </w:rPr>
        <w:t>: Incidence rate (IR) with 95% confidence intervals (CI) of myocardial infarction and ischemic stroke by socioeconomic position and calendar year, and stratified by sex and attained age.</w:t>
      </w:r>
    </w:p>
    <w:tbl>
      <w:tblPr>
        <w:tblStyle w:val="TableGrid"/>
        <w:tblpPr w:leftFromText="181" w:rightFromText="181" w:vertAnchor="text" w:tblpY="1"/>
        <w:tblW w:w="15229" w:type="dxa"/>
        <w:tblLayout w:type="fixed"/>
        <w:tblLook w:val="04A0" w:firstRow="1" w:lastRow="0" w:firstColumn="1" w:lastColumn="0" w:noHBand="0" w:noVBand="1"/>
      </w:tblPr>
      <w:tblGrid>
        <w:gridCol w:w="770"/>
        <w:gridCol w:w="710"/>
        <w:gridCol w:w="850"/>
        <w:gridCol w:w="1180"/>
        <w:gridCol w:w="1230"/>
        <w:gridCol w:w="1276"/>
        <w:gridCol w:w="1275"/>
        <w:gridCol w:w="1418"/>
        <w:gridCol w:w="1276"/>
        <w:gridCol w:w="1134"/>
        <w:gridCol w:w="1275"/>
        <w:gridCol w:w="1418"/>
        <w:gridCol w:w="1417"/>
      </w:tblGrid>
      <w:tr w:rsidR="00FC64B5" w:rsidRPr="003F3D56" w:rsidTr="003F3D56">
        <w:trPr>
          <w:trHeight w:val="228"/>
        </w:trPr>
        <w:tc>
          <w:tcPr>
            <w:tcW w:w="77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79" w:type="dxa"/>
            <w:gridSpan w:val="5"/>
          </w:tcPr>
          <w:p w:rsidR="00FC64B5" w:rsidRPr="003F3D56" w:rsidRDefault="00FC64B5" w:rsidP="003F3D5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Myocardial infarction</w:t>
            </w:r>
          </w:p>
        </w:tc>
        <w:tc>
          <w:tcPr>
            <w:tcW w:w="6520" w:type="dxa"/>
            <w:gridSpan w:val="5"/>
          </w:tcPr>
          <w:p w:rsidR="00FC64B5" w:rsidRPr="003F3D56" w:rsidRDefault="00FC64B5" w:rsidP="003F3D5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Ischemic stroke</w:t>
            </w:r>
          </w:p>
        </w:tc>
      </w:tr>
      <w:tr w:rsidR="00FC64B5" w:rsidRPr="003F3D56" w:rsidTr="003F3D56">
        <w:trPr>
          <w:trHeight w:val="232"/>
        </w:trPr>
        <w:tc>
          <w:tcPr>
            <w:tcW w:w="77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79" w:type="dxa"/>
            <w:gridSpan w:val="5"/>
            <w:vAlign w:val="center"/>
          </w:tcPr>
          <w:p w:rsidR="00FC64B5" w:rsidRPr="003F3D56" w:rsidRDefault="00FC64B5" w:rsidP="003F3D5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IR (95% CI)</w:t>
            </w:r>
          </w:p>
        </w:tc>
        <w:tc>
          <w:tcPr>
            <w:tcW w:w="6520" w:type="dxa"/>
            <w:gridSpan w:val="5"/>
            <w:vAlign w:val="center"/>
          </w:tcPr>
          <w:p w:rsidR="00FC64B5" w:rsidRPr="003F3D56" w:rsidRDefault="00FC64B5" w:rsidP="003F3D5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IR (95% CI)</w:t>
            </w:r>
          </w:p>
        </w:tc>
      </w:tr>
      <w:tr w:rsidR="00FC64B5" w:rsidRPr="003F3D56" w:rsidTr="003F3D56">
        <w:trPr>
          <w:trHeight w:val="563"/>
        </w:trPr>
        <w:tc>
          <w:tcPr>
            <w:tcW w:w="770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Calendar year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High Non-manual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Low Non-Manual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Self- Employed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High Manual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Low Manual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High Non-manual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Low Non-Manual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Self-Employed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High Manual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Low Manual</w:t>
            </w:r>
          </w:p>
        </w:tc>
      </w:tr>
      <w:tr w:rsidR="00FC64B5" w:rsidRPr="003F3D56" w:rsidTr="003F3D56">
        <w:trPr>
          <w:trHeight w:val="254"/>
        </w:trPr>
        <w:tc>
          <w:tcPr>
            <w:tcW w:w="770" w:type="dxa"/>
            <w:vMerge w:val="restart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Men</w:t>
            </w:r>
          </w:p>
        </w:tc>
        <w:tc>
          <w:tcPr>
            <w:tcW w:w="710" w:type="dxa"/>
            <w:vMerge w:val="restart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55-59 years</w:t>
            </w: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1991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17 [394-442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78 [532-627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39 [497-585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82 [547-619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639 [604-675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3 [101-126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38 [117-163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25 [106-147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44 [127-162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45 [130-162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1997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98 [383-413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10 [476-546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51 [419-484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13 [488-540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77 [551-603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73 [163-184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20 [201-242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92 [175-211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05 [191-221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27 [213-243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02 [287-318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70 [340-402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10 [378-444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35 [412-459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64 [441-489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31 [120-143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78 [156-204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90 [167-218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87 [171-205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00 [183-218]</w:t>
            </w:r>
          </w:p>
        </w:tc>
      </w:tr>
      <w:tr w:rsidR="00FC64B5" w:rsidRPr="003F3D56" w:rsidTr="003F3D56">
        <w:trPr>
          <w:trHeight w:val="254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 w:val="restart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60-64 years</w:t>
            </w: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1997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83  [559-609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680 [634-730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36 692-783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13 [678-750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822 [786-859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77 [260-296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25 [294-359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57 [326-390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53 [328-379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96 [372-423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83 [469-498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628 [572-690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98 [569-628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641 [618-665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01 [676-727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46 [234-259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12 [289-336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12 [290-335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22 [305-341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51 [333-370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36 [418-455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41 [489-598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34 [499-572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602 [573-632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642 [612-673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30 [215-246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99 [267-335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81 [252-314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05 [282-329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29 [305-355]</w:t>
            </w:r>
          </w:p>
        </w:tc>
      </w:tr>
      <w:tr w:rsidR="00FC64B5" w:rsidRPr="003F3D56" w:rsidTr="003F3D56">
        <w:trPr>
          <w:trHeight w:val="269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 w:val="restart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65-69 years</w:t>
            </w: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47 [712-784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945 [873-1023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944 [883-1008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999 [941-1060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077 [1019-1138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44 [419-471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20 [474-570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89 [542-640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85 [547-624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92 [557-628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02 [675-730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894 [833-959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905 [853-960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916 [872-962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022 [977-1068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20 [398-443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78 [434-527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39 [492-590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43 [506-583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81 [547-618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77 [548-606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48 [686-814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87 [730-848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39 [695-786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876 [827-927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59 [337-384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19 [374-470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63 [419-513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36 [401-473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25 [488-565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 w:val="restart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Women</w:t>
            </w:r>
          </w:p>
        </w:tc>
        <w:tc>
          <w:tcPr>
            <w:tcW w:w="710" w:type="dxa"/>
            <w:vMerge w:val="restart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55-59 years</w:t>
            </w: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1991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67 [56-80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5 [101-130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4 [91-143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1 [88-140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48 [135-162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5 [36-56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2 [43-63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3 [29-63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63 [46-85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3 [46-62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1997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9 [71-87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1 [101-122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1 [91-135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33 [117-152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62 [151-174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1 [64-79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88 [80-97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88 [73-106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05 [91-121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02 [95-111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67 [60-76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01 [89-115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0 [84-143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7 [100-136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52 [140-165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52 [45-61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83 [72-95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72 [52-101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92 [76-111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1 [100-124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 w:val="restart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60-64 years</w:t>
            </w: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1997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34 [119-150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84 [168-203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95 [166-230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83 [157-215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72 [255-291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9 [105-134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63 [147-180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69 [141-203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58 [133-189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67 [155-180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31 [121-140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81 [170-193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92 [171-216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25 [207-246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43 [231-257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8 [108-128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47 [135-159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48 [128-171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61 [143-181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75 [164-187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31 [119-143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70 [155-186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84 [154-220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28 [200-259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28 [212-246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15 [103-128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41 [127-157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45 [116-181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49 [126-176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72 [157-188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 w:val="restart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65-69 years</w:t>
            </w: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30 [209-253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19 [292-348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17 [270-370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81 [330-439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23 [400-447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25 [203-250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66 [242-292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31 [288-381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78 [236-329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15 [293-339]</w:t>
            </w:r>
          </w:p>
        </w:tc>
      </w:tr>
      <w:tr w:rsidR="00FC64B5" w:rsidRPr="003F3D56" w:rsidTr="003F3D56">
        <w:trPr>
          <w:trHeight w:val="143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28 [210-247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97 [276-320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17 [275-366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43 [298-395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404 [383-426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13 [197-230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52 [219-290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14 [270-364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50 [210-298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04 [280-331]</w:t>
            </w:r>
          </w:p>
        </w:tc>
      </w:tr>
      <w:tr w:rsidR="00FC64B5" w:rsidRPr="003F3D56" w:rsidTr="003F3D56">
        <w:trPr>
          <w:trHeight w:val="20"/>
        </w:trPr>
        <w:tc>
          <w:tcPr>
            <w:tcW w:w="77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Merge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18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04 [185-225]</w:t>
            </w:r>
          </w:p>
        </w:tc>
        <w:tc>
          <w:tcPr>
            <w:tcW w:w="1230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48 [225-272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94 [247-350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63 [222-312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329 [307-354]</w:t>
            </w:r>
          </w:p>
        </w:tc>
        <w:tc>
          <w:tcPr>
            <w:tcW w:w="1276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192 [175-212]</w:t>
            </w:r>
          </w:p>
        </w:tc>
        <w:tc>
          <w:tcPr>
            <w:tcW w:w="1134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48 [222-276]</w:t>
            </w:r>
          </w:p>
        </w:tc>
        <w:tc>
          <w:tcPr>
            <w:tcW w:w="1275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57 [212-311]</w:t>
            </w:r>
          </w:p>
        </w:tc>
        <w:tc>
          <w:tcPr>
            <w:tcW w:w="1418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86 [224-364]</w:t>
            </w:r>
          </w:p>
        </w:tc>
        <w:tc>
          <w:tcPr>
            <w:tcW w:w="1417" w:type="dxa"/>
          </w:tcPr>
          <w:p w:rsidR="00FC64B5" w:rsidRPr="003F3D56" w:rsidRDefault="00FC64B5" w:rsidP="003F3D56">
            <w:pPr>
              <w:spacing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3F3D56">
              <w:rPr>
                <w:rFonts w:ascii="Calibri" w:hAnsi="Calibri"/>
                <w:color w:val="000000"/>
                <w:sz w:val="15"/>
                <w:szCs w:val="15"/>
              </w:rPr>
              <w:t>298 [275-323]</w:t>
            </w:r>
          </w:p>
        </w:tc>
      </w:tr>
    </w:tbl>
    <w:p w:rsidR="00FC64B5" w:rsidRPr="00C67095" w:rsidRDefault="00FC64B5" w:rsidP="00FC64B5">
      <w:pPr>
        <w:spacing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CA2739" w:rsidRDefault="00316628"/>
    <w:sectPr w:rsidR="00CA2739" w:rsidSect="003F3D56">
      <w:pgSz w:w="16838" w:h="11906" w:orient="landscape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D56" w:rsidRDefault="003F3D56" w:rsidP="003F3D56">
      <w:pPr>
        <w:spacing w:after="0" w:line="240" w:lineRule="auto"/>
      </w:pPr>
      <w:r>
        <w:separator/>
      </w:r>
    </w:p>
  </w:endnote>
  <w:endnote w:type="continuationSeparator" w:id="0">
    <w:p w:rsidR="003F3D56" w:rsidRDefault="003F3D56" w:rsidP="003F3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D56" w:rsidRDefault="003F3D56" w:rsidP="003F3D56">
      <w:pPr>
        <w:spacing w:after="0" w:line="240" w:lineRule="auto"/>
      </w:pPr>
      <w:r>
        <w:separator/>
      </w:r>
    </w:p>
  </w:footnote>
  <w:footnote w:type="continuationSeparator" w:id="0">
    <w:p w:rsidR="003F3D56" w:rsidRDefault="003F3D56" w:rsidP="003F3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1B0"/>
    <w:rsid w:val="001838A8"/>
    <w:rsid w:val="001838FA"/>
    <w:rsid w:val="00326B17"/>
    <w:rsid w:val="00390CE2"/>
    <w:rsid w:val="003F3D56"/>
    <w:rsid w:val="004545F9"/>
    <w:rsid w:val="006176EE"/>
    <w:rsid w:val="007901B0"/>
    <w:rsid w:val="007D20C6"/>
    <w:rsid w:val="00B90ACD"/>
    <w:rsid w:val="00B96EFE"/>
    <w:rsid w:val="00F00804"/>
    <w:rsid w:val="00F6674C"/>
    <w:rsid w:val="00FC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1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1B0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3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D5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3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D5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1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1B0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3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D5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3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D5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3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958E08-59F6-4273-93D4-D17803042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et</Company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oa Malki</dc:creator>
  <cp:lastModifiedBy>Ninoa Malki</cp:lastModifiedBy>
  <cp:revision>2</cp:revision>
  <dcterms:created xsi:type="dcterms:W3CDTF">2014-06-28T09:53:00Z</dcterms:created>
  <dcterms:modified xsi:type="dcterms:W3CDTF">2014-06-28T09:53:00Z</dcterms:modified>
</cp:coreProperties>
</file>